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034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9214"/>
      </w:tblGrid>
      <w:tr w:rsidR="008A27B3" w:rsidRPr="00925E49" w14:paraId="639AB4A9" w14:textId="77777777" w:rsidTr="008A27B3">
        <w:trPr>
          <w:trHeight w:val="308"/>
        </w:trPr>
        <w:tc>
          <w:tcPr>
            <w:tcW w:w="4820" w:type="dxa"/>
            <w:noWrap/>
            <w:vAlign w:val="bottom"/>
            <w:hideMark/>
          </w:tcPr>
          <w:p w14:paraId="40B00BF9" w14:textId="77777777" w:rsidR="008A27B3" w:rsidRPr="00925E49" w:rsidRDefault="008A27B3" w:rsidP="00925E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25E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tudy Citation</w:t>
            </w:r>
          </w:p>
        </w:tc>
        <w:tc>
          <w:tcPr>
            <w:tcW w:w="9214" w:type="dxa"/>
            <w:noWrap/>
            <w:vAlign w:val="bottom"/>
            <w:hideMark/>
          </w:tcPr>
          <w:p w14:paraId="3CC81A03" w14:textId="77777777" w:rsidR="008A27B3" w:rsidRPr="00925E49" w:rsidRDefault="008A27B3" w:rsidP="00925E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25E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ason for Exclusion</w:t>
            </w:r>
          </w:p>
        </w:tc>
      </w:tr>
      <w:tr w:rsidR="008A27B3" w:rsidRPr="00925E49" w14:paraId="6FAFFA78" w14:textId="77777777" w:rsidTr="008A27B3">
        <w:trPr>
          <w:trHeight w:val="1079"/>
        </w:trPr>
        <w:tc>
          <w:tcPr>
            <w:tcW w:w="4820" w:type="dxa"/>
            <w:hideMark/>
          </w:tcPr>
          <w:p w14:paraId="4111B3DA" w14:textId="77777777" w:rsidR="008A27B3" w:rsidRPr="00925E49" w:rsidRDefault="008A27B3" w:rsidP="00925E49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25E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e Salvo et al. (2015)</w:t>
            </w:r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‘Neurophysiological assessment for evaluating residual cognition in vegetative and minimally conscious state patients: a pilot study’, Functional Neurology, 30(4), pp. 237–244.</w:t>
            </w:r>
          </w:p>
        </w:tc>
        <w:tc>
          <w:tcPr>
            <w:tcW w:w="9214" w:type="dxa"/>
            <w:hideMark/>
          </w:tcPr>
          <w:p w14:paraId="5F2D80B8" w14:textId="77777777" w:rsidR="008A27B3" w:rsidRPr="00925E49" w:rsidRDefault="008A27B3" w:rsidP="00925E49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25E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eligible Index Test:</w:t>
            </w:r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Although the study measured N100, N200, and P300, the study assessed these components strictly as event-related potentials using visual neurosensory stimulation, rather than auditory-evoked potentials.</w:t>
            </w:r>
          </w:p>
        </w:tc>
      </w:tr>
      <w:tr w:rsidR="008A27B3" w:rsidRPr="00925E49" w14:paraId="1C9C3854" w14:textId="77777777" w:rsidTr="008A27B3">
        <w:trPr>
          <w:trHeight w:val="1194"/>
        </w:trPr>
        <w:tc>
          <w:tcPr>
            <w:tcW w:w="4820" w:type="dxa"/>
            <w:hideMark/>
          </w:tcPr>
          <w:p w14:paraId="4D28AF73" w14:textId="77777777" w:rsidR="008A27B3" w:rsidRPr="00925E49" w:rsidRDefault="008A27B3" w:rsidP="00925E49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25E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Ling et al. (2023) </w:t>
            </w:r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‘Cortical responses to auditory stimulation predict the prognosis of patients with disorders of consciousness’, Clinical Neurophysiology, 153, pp. 11–20.</w:t>
            </w:r>
          </w:p>
        </w:tc>
        <w:tc>
          <w:tcPr>
            <w:tcW w:w="9214" w:type="dxa"/>
            <w:hideMark/>
          </w:tcPr>
          <w:p w14:paraId="2CDFB129" w14:textId="77777777" w:rsidR="008A27B3" w:rsidRPr="00925E49" w:rsidRDefault="008A27B3" w:rsidP="00925E49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25E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eligible Index Test:</w:t>
            </w:r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The study </w:t>
            </w:r>
            <w:proofErr w:type="spellStart"/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tilised</w:t>
            </w:r>
            <w:proofErr w:type="spellEnd"/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frequency spectrum analysis to measure auditory-induced changes in power spectral density within delta and theta bands, rather than </w:t>
            </w:r>
            <w:proofErr w:type="spellStart"/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alysing</w:t>
            </w:r>
            <w:proofErr w:type="spellEnd"/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time-locked auditory-evoked potential waveforms.</w:t>
            </w:r>
          </w:p>
        </w:tc>
      </w:tr>
      <w:tr w:rsidR="008A27B3" w:rsidRPr="00925E49" w14:paraId="662471C1" w14:textId="77777777" w:rsidTr="008A27B3">
        <w:trPr>
          <w:trHeight w:val="1156"/>
        </w:trPr>
        <w:tc>
          <w:tcPr>
            <w:tcW w:w="4820" w:type="dxa"/>
            <w:hideMark/>
          </w:tcPr>
          <w:p w14:paraId="3029BE77" w14:textId="77777777" w:rsidR="008A27B3" w:rsidRPr="00925E49" w:rsidRDefault="008A27B3" w:rsidP="00925E49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25E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aia et al. (2013)</w:t>
            </w:r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‘Predicting outcome after cardiopulmonary arrest in therapeutic hypothermia patients: clinical, electrophysiological and imaging prognosticators’, Acta </w:t>
            </w:r>
            <w:proofErr w:type="spellStart"/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édica</w:t>
            </w:r>
            <w:proofErr w:type="spellEnd"/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ortuguesa, 26(2), pp. 93–97.</w:t>
            </w:r>
          </w:p>
        </w:tc>
        <w:tc>
          <w:tcPr>
            <w:tcW w:w="9214" w:type="dxa"/>
            <w:hideMark/>
          </w:tcPr>
          <w:p w14:paraId="4C7CADCD" w14:textId="77777777" w:rsidR="008A27B3" w:rsidRPr="00925E49" w:rsidRDefault="008A27B3" w:rsidP="00925E49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25E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Insufficient Index Test Reporting: </w:t>
            </w:r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The study did not define the specific auditory evoked potential components or latencies </w:t>
            </w:r>
            <w:proofErr w:type="spellStart"/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alysed</w:t>
            </w:r>
            <w:proofErr w:type="spellEnd"/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, reporting results as only binary (present/absent AEP). Additionally, not enough information and synthesis was given for these auditory-evoked potentials to include the study.</w:t>
            </w:r>
          </w:p>
        </w:tc>
      </w:tr>
      <w:tr w:rsidR="008A27B3" w:rsidRPr="00925E49" w14:paraId="174CC59A" w14:textId="77777777" w:rsidTr="008A27B3">
        <w:trPr>
          <w:trHeight w:val="1079"/>
        </w:trPr>
        <w:tc>
          <w:tcPr>
            <w:tcW w:w="4820" w:type="dxa"/>
            <w:hideMark/>
          </w:tcPr>
          <w:p w14:paraId="1F2CE29D" w14:textId="77777777" w:rsidR="008A27B3" w:rsidRPr="00925E49" w:rsidRDefault="008A27B3" w:rsidP="00925E49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25E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okoliuk, R., et al. (2021)</w:t>
            </w:r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‘Covert speech comprehension predicts recovery from acute unresponsive states’, </w:t>
            </w:r>
            <w:r w:rsidRPr="00925E4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nals of Neurology</w:t>
            </w:r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, 89(4), pp. 646–656.</w:t>
            </w:r>
          </w:p>
        </w:tc>
        <w:tc>
          <w:tcPr>
            <w:tcW w:w="9214" w:type="dxa"/>
            <w:hideMark/>
          </w:tcPr>
          <w:p w14:paraId="17FE7149" w14:textId="77777777" w:rsidR="008A27B3" w:rsidRPr="00925E49" w:rsidRDefault="008A27B3" w:rsidP="00925E49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25E4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eligible Index Test:</w:t>
            </w:r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The study assessed cortical tracking of speech envelopes using inter-trial phase coherence and neural entrainment, rather than </w:t>
            </w:r>
            <w:proofErr w:type="spellStart"/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alysing</w:t>
            </w:r>
            <w:proofErr w:type="spellEnd"/>
            <w:r w:rsidRPr="00925E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time-locked auditory evoked-potential components. </w:t>
            </w:r>
          </w:p>
        </w:tc>
      </w:tr>
    </w:tbl>
    <w:p w14:paraId="1C22EB00" w14:textId="77777777" w:rsidR="00F13C5E" w:rsidRPr="00925E49" w:rsidRDefault="00F13C5E" w:rsidP="00925E49">
      <w:pPr>
        <w:spacing w:line="360" w:lineRule="auto"/>
        <w:rPr>
          <w:rFonts w:ascii="Arial" w:hAnsi="Arial" w:cs="Arial"/>
          <w:sz w:val="22"/>
          <w:szCs w:val="22"/>
        </w:rPr>
      </w:pPr>
    </w:p>
    <w:p w14:paraId="5318D320" w14:textId="5CE47946" w:rsidR="008A27B3" w:rsidRPr="00925E49" w:rsidRDefault="008A27B3" w:rsidP="00925E49">
      <w:pPr>
        <w:spacing w:line="360" w:lineRule="auto"/>
        <w:rPr>
          <w:rFonts w:ascii="Arial" w:hAnsi="Arial" w:cs="Arial"/>
          <w:i/>
          <w:iCs/>
          <w:sz w:val="22"/>
          <w:szCs w:val="22"/>
        </w:rPr>
      </w:pPr>
      <w:r w:rsidRPr="00925E49">
        <w:rPr>
          <w:rFonts w:ascii="Arial" w:hAnsi="Arial" w:cs="Arial"/>
          <w:b/>
          <w:bCs/>
          <w:sz w:val="22"/>
          <w:szCs w:val="22"/>
        </w:rPr>
        <w:t>Supplementary Table S1:</w:t>
      </w:r>
      <w:r w:rsidRPr="00925E49">
        <w:rPr>
          <w:rFonts w:ascii="Arial" w:hAnsi="Arial" w:cs="Arial"/>
          <w:sz w:val="22"/>
          <w:szCs w:val="22"/>
        </w:rPr>
        <w:t xml:space="preserve"> List of Excluded Studies with Reasons </w:t>
      </w:r>
      <w:proofErr w:type="gramStart"/>
      <w:r w:rsidRPr="00925E49">
        <w:rPr>
          <w:rFonts w:ascii="Arial" w:hAnsi="Arial" w:cs="Arial"/>
          <w:sz w:val="22"/>
          <w:szCs w:val="22"/>
        </w:rPr>
        <w:t>For</w:t>
      </w:r>
      <w:proofErr w:type="gramEnd"/>
      <w:r w:rsidRPr="00925E49">
        <w:rPr>
          <w:rFonts w:ascii="Arial" w:hAnsi="Arial" w:cs="Arial"/>
          <w:sz w:val="22"/>
          <w:szCs w:val="22"/>
        </w:rPr>
        <w:t xml:space="preserve"> Exclusion at the Full-text Screening Stage, </w:t>
      </w:r>
      <w:proofErr w:type="gramStart"/>
      <w:r w:rsidRPr="00925E49">
        <w:rPr>
          <w:rFonts w:ascii="Arial" w:hAnsi="Arial" w:cs="Arial"/>
          <w:i/>
          <w:iCs/>
          <w:sz w:val="22"/>
          <w:szCs w:val="22"/>
        </w:rPr>
        <w:t>This</w:t>
      </w:r>
      <w:proofErr w:type="gramEnd"/>
      <w:r w:rsidRPr="00925E49">
        <w:rPr>
          <w:rFonts w:ascii="Arial" w:hAnsi="Arial" w:cs="Arial"/>
          <w:i/>
          <w:iCs/>
          <w:sz w:val="22"/>
          <w:szCs w:val="22"/>
        </w:rPr>
        <w:t xml:space="preserve"> table details the citations and specific reasons for excluding studies at the full-text screening stage, such as ineligible index tests or insufficient data </w:t>
      </w:r>
    </w:p>
    <w:sectPr w:rsidR="008A27B3" w:rsidRPr="00925E49" w:rsidSect="008A27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7B3"/>
    <w:rsid w:val="0005181F"/>
    <w:rsid w:val="000545D2"/>
    <w:rsid w:val="00065762"/>
    <w:rsid w:val="00071008"/>
    <w:rsid w:val="00096D83"/>
    <w:rsid w:val="000A0809"/>
    <w:rsid w:val="000A6AD8"/>
    <w:rsid w:val="000B5381"/>
    <w:rsid w:val="000E5F22"/>
    <w:rsid w:val="000F7D8C"/>
    <w:rsid w:val="00111D80"/>
    <w:rsid w:val="00113A1B"/>
    <w:rsid w:val="00152F5D"/>
    <w:rsid w:val="00170F7E"/>
    <w:rsid w:val="00173164"/>
    <w:rsid w:val="001748ED"/>
    <w:rsid w:val="00180C45"/>
    <w:rsid w:val="00190CEE"/>
    <w:rsid w:val="00196C9D"/>
    <w:rsid w:val="001B6332"/>
    <w:rsid w:val="001C3F39"/>
    <w:rsid w:val="001D1512"/>
    <w:rsid w:val="001D344B"/>
    <w:rsid w:val="001E071E"/>
    <w:rsid w:val="001E59B6"/>
    <w:rsid w:val="0020446A"/>
    <w:rsid w:val="002264E3"/>
    <w:rsid w:val="00227505"/>
    <w:rsid w:val="002445D8"/>
    <w:rsid w:val="00251390"/>
    <w:rsid w:val="0025552D"/>
    <w:rsid w:val="0026185D"/>
    <w:rsid w:val="00287A62"/>
    <w:rsid w:val="0029104E"/>
    <w:rsid w:val="002955E7"/>
    <w:rsid w:val="002B2EE0"/>
    <w:rsid w:val="002B2F5D"/>
    <w:rsid w:val="002F1402"/>
    <w:rsid w:val="00321CC8"/>
    <w:rsid w:val="00322E2F"/>
    <w:rsid w:val="00337C36"/>
    <w:rsid w:val="003461C9"/>
    <w:rsid w:val="003472DD"/>
    <w:rsid w:val="00355417"/>
    <w:rsid w:val="003615CC"/>
    <w:rsid w:val="0038065D"/>
    <w:rsid w:val="003C35D6"/>
    <w:rsid w:val="003D1509"/>
    <w:rsid w:val="003E341A"/>
    <w:rsid w:val="00413A8D"/>
    <w:rsid w:val="00413C78"/>
    <w:rsid w:val="0042177B"/>
    <w:rsid w:val="004443FD"/>
    <w:rsid w:val="00450586"/>
    <w:rsid w:val="00461177"/>
    <w:rsid w:val="00473E8B"/>
    <w:rsid w:val="00475A36"/>
    <w:rsid w:val="0049627D"/>
    <w:rsid w:val="004A2867"/>
    <w:rsid w:val="004B6E8F"/>
    <w:rsid w:val="004D5F75"/>
    <w:rsid w:val="004E70DA"/>
    <w:rsid w:val="0050118D"/>
    <w:rsid w:val="0050326B"/>
    <w:rsid w:val="005229AE"/>
    <w:rsid w:val="00551AEB"/>
    <w:rsid w:val="005576D3"/>
    <w:rsid w:val="00587567"/>
    <w:rsid w:val="00590F68"/>
    <w:rsid w:val="005931F8"/>
    <w:rsid w:val="005A3DC8"/>
    <w:rsid w:val="005E2AA1"/>
    <w:rsid w:val="005E54A6"/>
    <w:rsid w:val="00605113"/>
    <w:rsid w:val="00624DA5"/>
    <w:rsid w:val="00627E54"/>
    <w:rsid w:val="0063432F"/>
    <w:rsid w:val="00671EBB"/>
    <w:rsid w:val="00683365"/>
    <w:rsid w:val="006C04D5"/>
    <w:rsid w:val="006C7288"/>
    <w:rsid w:val="006D2E61"/>
    <w:rsid w:val="006F3CD3"/>
    <w:rsid w:val="00722625"/>
    <w:rsid w:val="00724969"/>
    <w:rsid w:val="007309A0"/>
    <w:rsid w:val="0073383B"/>
    <w:rsid w:val="00747C13"/>
    <w:rsid w:val="007A6917"/>
    <w:rsid w:val="007C5A1E"/>
    <w:rsid w:val="007D7DB6"/>
    <w:rsid w:val="007E338D"/>
    <w:rsid w:val="007E3409"/>
    <w:rsid w:val="008111F8"/>
    <w:rsid w:val="008120DA"/>
    <w:rsid w:val="00823C48"/>
    <w:rsid w:val="00832BA5"/>
    <w:rsid w:val="00857694"/>
    <w:rsid w:val="008737AC"/>
    <w:rsid w:val="00892806"/>
    <w:rsid w:val="00895DD9"/>
    <w:rsid w:val="008A27B3"/>
    <w:rsid w:val="008A6E71"/>
    <w:rsid w:val="008B1EE8"/>
    <w:rsid w:val="008D4034"/>
    <w:rsid w:val="008D704A"/>
    <w:rsid w:val="008E3FE0"/>
    <w:rsid w:val="00902CC0"/>
    <w:rsid w:val="00925E49"/>
    <w:rsid w:val="00954247"/>
    <w:rsid w:val="0095489B"/>
    <w:rsid w:val="009558EA"/>
    <w:rsid w:val="00960270"/>
    <w:rsid w:val="0096722F"/>
    <w:rsid w:val="00974CB4"/>
    <w:rsid w:val="009B7ED8"/>
    <w:rsid w:val="009E46E3"/>
    <w:rsid w:val="009E6996"/>
    <w:rsid w:val="009F3AB0"/>
    <w:rsid w:val="00A1009C"/>
    <w:rsid w:val="00A2307C"/>
    <w:rsid w:val="00A31262"/>
    <w:rsid w:val="00A60973"/>
    <w:rsid w:val="00A64DDC"/>
    <w:rsid w:val="00A85D9B"/>
    <w:rsid w:val="00AA288A"/>
    <w:rsid w:val="00AA30C4"/>
    <w:rsid w:val="00AC1072"/>
    <w:rsid w:val="00AC7976"/>
    <w:rsid w:val="00AD557B"/>
    <w:rsid w:val="00AF566E"/>
    <w:rsid w:val="00B044FC"/>
    <w:rsid w:val="00B16411"/>
    <w:rsid w:val="00B278F6"/>
    <w:rsid w:val="00B53385"/>
    <w:rsid w:val="00B66DCD"/>
    <w:rsid w:val="00B91579"/>
    <w:rsid w:val="00BC1BCD"/>
    <w:rsid w:val="00BC4F63"/>
    <w:rsid w:val="00BC5DF0"/>
    <w:rsid w:val="00BD0025"/>
    <w:rsid w:val="00BE125C"/>
    <w:rsid w:val="00BE2C53"/>
    <w:rsid w:val="00BE65EB"/>
    <w:rsid w:val="00C147E2"/>
    <w:rsid w:val="00C22402"/>
    <w:rsid w:val="00C22D2C"/>
    <w:rsid w:val="00C237E9"/>
    <w:rsid w:val="00C40FC7"/>
    <w:rsid w:val="00C50588"/>
    <w:rsid w:val="00C547AD"/>
    <w:rsid w:val="00C85F48"/>
    <w:rsid w:val="00C9034A"/>
    <w:rsid w:val="00CE68CC"/>
    <w:rsid w:val="00CF071C"/>
    <w:rsid w:val="00CF7641"/>
    <w:rsid w:val="00D04585"/>
    <w:rsid w:val="00D11B61"/>
    <w:rsid w:val="00D13011"/>
    <w:rsid w:val="00D22654"/>
    <w:rsid w:val="00D36A03"/>
    <w:rsid w:val="00D53E39"/>
    <w:rsid w:val="00D77C34"/>
    <w:rsid w:val="00DA3C79"/>
    <w:rsid w:val="00DB53C9"/>
    <w:rsid w:val="00DE1F1A"/>
    <w:rsid w:val="00DF216B"/>
    <w:rsid w:val="00E04A8B"/>
    <w:rsid w:val="00E23A8B"/>
    <w:rsid w:val="00E54D2D"/>
    <w:rsid w:val="00E61328"/>
    <w:rsid w:val="00E6606C"/>
    <w:rsid w:val="00E669F3"/>
    <w:rsid w:val="00E82CFB"/>
    <w:rsid w:val="00E84E9B"/>
    <w:rsid w:val="00E906BE"/>
    <w:rsid w:val="00E9458B"/>
    <w:rsid w:val="00E94DC4"/>
    <w:rsid w:val="00EA596C"/>
    <w:rsid w:val="00EC0EA3"/>
    <w:rsid w:val="00EC4487"/>
    <w:rsid w:val="00EC5955"/>
    <w:rsid w:val="00EC6A41"/>
    <w:rsid w:val="00ED0302"/>
    <w:rsid w:val="00EE4EE7"/>
    <w:rsid w:val="00EE5464"/>
    <w:rsid w:val="00EF4112"/>
    <w:rsid w:val="00F13C5E"/>
    <w:rsid w:val="00F2732C"/>
    <w:rsid w:val="00F31C39"/>
    <w:rsid w:val="00F47F18"/>
    <w:rsid w:val="00F75F46"/>
    <w:rsid w:val="00F8396A"/>
    <w:rsid w:val="00FE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B26BC"/>
  <w15:chartTrackingRefBased/>
  <w15:docId w15:val="{1A0B72F0-A195-6341-B6AA-5493E77D5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7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7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7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7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7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7B3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7B3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7B3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7B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7B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7B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7B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7B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7B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A27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A27B3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7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A27B3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A27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7B3"/>
    <w:rPr>
      <w:rFonts w:cs="Angsana New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A27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7B3"/>
    <w:rPr>
      <w:rFonts w:cs="Angsana New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A27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thi Khusakul</dc:creator>
  <cp:keywords/>
  <dc:description/>
  <cp:lastModifiedBy>Panithi Khusakul</cp:lastModifiedBy>
  <cp:revision>3</cp:revision>
  <dcterms:created xsi:type="dcterms:W3CDTF">2025-12-10T07:46:00Z</dcterms:created>
  <dcterms:modified xsi:type="dcterms:W3CDTF">2025-12-10T11:46:00Z</dcterms:modified>
</cp:coreProperties>
</file>